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ED47D" w14:textId="5E846CC0" w:rsidR="008D6CAA" w:rsidRDefault="008D6CAA" w:rsidP="00E7106C">
      <w:pPr>
        <w:rPr>
          <w:b/>
          <w:lang w:val="en-US"/>
        </w:rPr>
      </w:pPr>
      <w:r>
        <w:rPr>
          <w:b/>
          <w:lang w:val="en-US"/>
        </w:rPr>
        <w:t>S4 Table: Results of transect counts in the cities of Bissau and Gabú.</w:t>
      </w:r>
    </w:p>
    <w:p w14:paraId="755C8B0F" w14:textId="77777777" w:rsidR="008D6CAA" w:rsidRDefault="008D6CAA" w:rsidP="00E7106C">
      <w:pPr>
        <w:rPr>
          <w:b/>
          <w:lang w:val="en-US"/>
        </w:rPr>
      </w:pPr>
    </w:p>
    <w:p w14:paraId="25E6F7F1" w14:textId="19DDDCF4" w:rsidR="00E7106C" w:rsidRDefault="00E7106C" w:rsidP="00E7106C">
      <w:pPr>
        <w:rPr>
          <w:lang w:val="en-US"/>
        </w:rPr>
      </w:pPr>
      <w:r>
        <w:rPr>
          <w:b/>
          <w:lang w:val="en-US"/>
        </w:rPr>
        <w:t>S</w:t>
      </w:r>
      <w:r w:rsidR="008D6CAA">
        <w:rPr>
          <w:b/>
          <w:lang w:val="en-US"/>
        </w:rPr>
        <w:t>4</w:t>
      </w:r>
      <w:r>
        <w:rPr>
          <w:b/>
          <w:lang w:val="en-US"/>
        </w:rPr>
        <w:t xml:space="preserve"> </w:t>
      </w:r>
      <w:r w:rsidRPr="00926279">
        <w:rPr>
          <w:b/>
          <w:lang w:val="en-US"/>
        </w:rPr>
        <w:t>Table.</w:t>
      </w:r>
      <w:r>
        <w:rPr>
          <w:lang w:val="en-US"/>
        </w:rPr>
        <w:t xml:space="preserve"> </w:t>
      </w:r>
      <w:r w:rsidR="008452EC">
        <w:rPr>
          <w:lang w:val="en-US"/>
        </w:rPr>
        <w:t xml:space="preserve">Raw data from bicycle transects </w:t>
      </w:r>
      <w:r w:rsidR="00F10991">
        <w:rPr>
          <w:lang w:val="en-US"/>
        </w:rPr>
        <w:t>conducted in the cities of Bissau and Gabú</w:t>
      </w:r>
      <w:r>
        <w:rPr>
          <w:lang w:val="en-US"/>
        </w:rPr>
        <w:t>.</w:t>
      </w:r>
      <w:bookmarkStart w:id="0" w:name="_GoBack"/>
      <w:bookmarkEnd w:id="0"/>
    </w:p>
    <w:tbl>
      <w:tblPr>
        <w:tblW w:w="8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960"/>
        <w:gridCol w:w="1373"/>
        <w:gridCol w:w="908"/>
        <w:gridCol w:w="655"/>
        <w:gridCol w:w="645"/>
        <w:gridCol w:w="1198"/>
        <w:gridCol w:w="1271"/>
      </w:tblGrid>
      <w:tr w:rsidR="00E7106C" w:rsidRPr="008D22CE" w14:paraId="34F5BFEE" w14:textId="77777777" w:rsidTr="00711B5D">
        <w:trPr>
          <w:trHeight w:val="29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8C29E5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D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01AA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City</w:t>
            </w:r>
            <w:proofErr w:type="spellEnd"/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F4B96B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sec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ID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1E0E13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sec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proofErr w:type="spellStart"/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siz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(m)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2B2CB77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Star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ime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D8680A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E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ime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C02A19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Num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ind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FF1C8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proofErr w:type="spellStart"/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Distance</w:t>
            </w:r>
            <w:proofErr w:type="spellEnd"/>
          </w:p>
        </w:tc>
      </w:tr>
      <w:tr w:rsidR="00E7106C" w:rsidRPr="008D22CE" w14:paraId="26306072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14:paraId="52D0EE7E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2/02/201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345A3A3B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Bissau</w:t>
            </w: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0478B6D7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TRAN01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  <w:hideMark/>
          </w:tcPr>
          <w:p w14:paraId="260AFB92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2114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  <w:hideMark/>
          </w:tcPr>
          <w:p w14:paraId="0E61E2FD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7:20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5C4DBA4F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7:4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CF13D9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D4C25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6</w:t>
            </w:r>
          </w:p>
        </w:tc>
      </w:tr>
      <w:tr w:rsidR="00E7106C" w:rsidRPr="008D22CE" w14:paraId="246810A8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8F0AAE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3D9A10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F02A6F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3CB1D8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238A3C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1F0CE8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310AB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73B80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</w:t>
            </w:r>
          </w:p>
        </w:tc>
      </w:tr>
      <w:tr w:rsidR="00E7106C" w:rsidRPr="008D22CE" w14:paraId="350E0258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753B94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1F78DC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106822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1BBE60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073E4B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91B3D3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507576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B17CC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0</w:t>
            </w:r>
          </w:p>
        </w:tc>
      </w:tr>
      <w:tr w:rsidR="00E7106C" w:rsidRPr="008D22CE" w14:paraId="2E9B0C8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57CA83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A4EDD7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E92E5C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4863BC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CAFAFA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AF3B28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215AD3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A37A6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4</w:t>
            </w:r>
          </w:p>
        </w:tc>
      </w:tr>
      <w:tr w:rsidR="00E7106C" w:rsidRPr="008D22CE" w14:paraId="4D01D53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D3C1B0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5E533F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508019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F32F7A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153485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30AEB7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4F77D4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8F141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0</w:t>
            </w:r>
          </w:p>
        </w:tc>
      </w:tr>
      <w:tr w:rsidR="00E7106C" w:rsidRPr="008D22CE" w14:paraId="4518FDA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A5EC28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058A8E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45572A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D1D23E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1F6261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B20E2E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7AE875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8C29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0</w:t>
            </w:r>
          </w:p>
        </w:tc>
      </w:tr>
      <w:tr w:rsidR="00E7106C" w:rsidRPr="008D22CE" w14:paraId="73A1C1B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AC806F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6BF67D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7FFEC7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01E612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881CE3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6CFEA0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152835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5853DD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4</w:t>
            </w:r>
          </w:p>
        </w:tc>
      </w:tr>
      <w:tr w:rsidR="00E7106C" w:rsidRPr="008D22CE" w14:paraId="3CE3E18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F91444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2F6081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3A0B36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70EF22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36C681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0E1C40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029DE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1419AF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0</w:t>
            </w:r>
          </w:p>
        </w:tc>
      </w:tr>
      <w:tr w:rsidR="00E7106C" w:rsidRPr="008D22CE" w14:paraId="49E28924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D4F0CE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CAE90C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FF4BEC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B473FF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76CD91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5D2223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976D13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464C1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60</w:t>
            </w:r>
          </w:p>
        </w:tc>
      </w:tr>
      <w:tr w:rsidR="00E7106C" w:rsidRPr="008D22CE" w14:paraId="05301247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2B4020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EBF434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2A84C81F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02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  <w:hideMark/>
          </w:tcPr>
          <w:p w14:paraId="42FE121F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264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  <w:hideMark/>
          </w:tcPr>
          <w:p w14:paraId="280A0655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7:45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23A1A0E7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8:0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AA6965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E2219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</w:tr>
      <w:tr w:rsidR="00E7106C" w:rsidRPr="008D22CE" w14:paraId="6D3AB7A8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039CE8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4B5461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94DF463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5EA5374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345A8C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268D7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B17716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652B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2A8DBD0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0A498F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58C71E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7FB6E29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43BDF0C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8CA48D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35894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83D488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1429A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672AF4D7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A98E66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6CC77E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D20BB60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0BC11F6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ADF725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933247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A0BACE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F5A79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3</w:t>
            </w:r>
          </w:p>
        </w:tc>
      </w:tr>
      <w:tr w:rsidR="00E7106C" w:rsidRPr="008D22CE" w14:paraId="10AC1394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5FFC3A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001DEE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12D1C3F3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03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  <w:hideMark/>
          </w:tcPr>
          <w:p w14:paraId="14570E62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150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  <w:hideMark/>
          </w:tcPr>
          <w:p w14:paraId="6ACF758E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08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33DDAC0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5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A1CF0C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4E5F5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6</w:t>
            </w:r>
          </w:p>
        </w:tc>
      </w:tr>
      <w:tr w:rsidR="00E7106C" w:rsidRPr="008D22CE" w14:paraId="72B92A5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477C41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1ABAB4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1D7CB9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EA959C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1E735C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E06525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3914E3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72447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45</w:t>
            </w:r>
          </w:p>
        </w:tc>
      </w:tr>
      <w:tr w:rsidR="00E7106C" w:rsidRPr="008D22CE" w14:paraId="18D86D81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49A7D1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5BE80D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861F15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073FDF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CE25CB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30AF77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6C3C80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DC7DF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</w:tr>
      <w:tr w:rsidR="00E7106C" w:rsidRPr="008D22CE" w14:paraId="7F8D8CB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1EDB75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7A0724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14C110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1E3675E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A565E3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E690D0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F26272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B8D9E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</w:tr>
      <w:tr w:rsidR="00E7106C" w:rsidRPr="008D22CE" w14:paraId="279282A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45B97E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8E0445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EAA0D4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CCC30A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072C0D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D5DF4F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8B8C5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947D2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</w:tr>
      <w:tr w:rsidR="00E7106C" w:rsidRPr="008D22CE" w14:paraId="62C408E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AAA5A8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4604A3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D0C9B1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17A5A8A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943E19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C3320C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07E070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DF837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</w:tr>
      <w:tr w:rsidR="00E7106C" w:rsidRPr="008D22CE" w14:paraId="1BACEF9C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595A1F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8734EB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AA0392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1FBD18C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46C906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3ED119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C8BAF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B8E81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</w:t>
            </w:r>
          </w:p>
        </w:tc>
      </w:tr>
      <w:tr w:rsidR="00E7106C" w:rsidRPr="008D22CE" w14:paraId="3280D517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470F60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C9C74B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93767F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D9BC7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C48B92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CF3DD9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287D9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B7493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</w:tr>
      <w:tr w:rsidR="00E7106C" w:rsidRPr="008D22CE" w14:paraId="025D503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37BB4D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BD55BA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329A3F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F84A24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E51A22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CC6ACB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CDE21E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C6B6B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</w:t>
            </w:r>
          </w:p>
        </w:tc>
      </w:tr>
      <w:tr w:rsidR="00E7106C" w:rsidRPr="008D22CE" w14:paraId="0C8AD8B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0DA585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37BFB1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65B968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2AA098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03CC6D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6A488B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1E665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4913D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607E1E7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5A9253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504CFE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4A8712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D09299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38DC3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089357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AD4D25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95878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043586B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1647B5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6DC034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175C83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E8F3D5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830745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15EC099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B39CE5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AD8E3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14DFF40E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47DA67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36825D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D8026D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85F8E8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4EBAB4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015D12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004A3C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0BB30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50B1042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EA26EC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880191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54F50B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1ED8294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5B4C72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34A44F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344B15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D5428E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00F507A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1F8F98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788793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99F2B6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A50713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B136B2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3025E6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CED82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BBAD5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1FBF5468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3330B4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84551F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665DFC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D476D0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82D755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12FA4F8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C9191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D3C87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39522D2D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bottom"/>
            <w:hideMark/>
          </w:tcPr>
          <w:p w14:paraId="0A15C9F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</w:tcPr>
          <w:p w14:paraId="00F1B45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3A03C8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53E04F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75176C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B47BF7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A87F63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FE781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4E8827E1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09BE5E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7CE83A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89CE61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63322E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2CF7E2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D28079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3B73E9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E9C71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0</w:t>
            </w:r>
          </w:p>
        </w:tc>
      </w:tr>
      <w:tr w:rsidR="00E7106C" w:rsidRPr="008D22CE" w14:paraId="0CFA826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86ED11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E58E80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3C9371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954620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54252A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C68D67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CF83CE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44D05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5</w:t>
            </w:r>
          </w:p>
        </w:tc>
      </w:tr>
      <w:tr w:rsidR="00E7106C" w:rsidRPr="008D22CE" w14:paraId="77D6B89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168DA7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E91100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E206A0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C908E9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0B9D76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14889B1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7B374D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95973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</w:tr>
      <w:tr w:rsidR="00E7106C" w:rsidRPr="008D22CE" w14:paraId="15B5A4B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374B87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FD4D8C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38D7C0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5DBC65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B54375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8DAFE1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45350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3BF1B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25</w:t>
            </w:r>
          </w:p>
        </w:tc>
      </w:tr>
      <w:tr w:rsidR="00E7106C" w:rsidRPr="008D22CE" w14:paraId="79A9A87C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47DF8F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FC61EA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E9312F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B4A36F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92C4B6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3563AF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E20C93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D3C7E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25</w:t>
            </w:r>
          </w:p>
        </w:tc>
      </w:tr>
      <w:tr w:rsidR="00E7106C" w:rsidRPr="008D22CE" w14:paraId="5C82472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CB191A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32CE5F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C7F272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50D9E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67E73A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C2756F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C3FE2E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F1637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0</w:t>
            </w:r>
          </w:p>
        </w:tc>
      </w:tr>
      <w:tr w:rsidR="00E7106C" w:rsidRPr="008D22CE" w14:paraId="2E44619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CF0FC2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4068BE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A331DE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60EE4B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469D48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B0AAC1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378A38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27571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5</w:t>
            </w:r>
          </w:p>
        </w:tc>
      </w:tr>
      <w:tr w:rsidR="00E7106C" w:rsidRPr="008D22CE" w14:paraId="34D8DEB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061016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4807A1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FD8360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49E29A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2B1980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223327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B54EAB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BD00E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20</w:t>
            </w:r>
          </w:p>
        </w:tc>
      </w:tr>
      <w:tr w:rsidR="00E7106C" w:rsidRPr="008D22CE" w14:paraId="3D1EA99E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14:paraId="7EE4AD8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3/02/201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25E203D7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Bissau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ABA02E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0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D0D5F48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3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50D3C6E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0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7D3F165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1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8E09AB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9B3A7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3D08154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C5DE9D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9E0B5F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5CB1D544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05</w:t>
            </w: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 xml:space="preserve"> 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  <w:hideMark/>
          </w:tcPr>
          <w:p w14:paraId="2D4F7A4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269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  <w:hideMark/>
          </w:tcPr>
          <w:p w14:paraId="5D13CBB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33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5B7A187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9:0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09A54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15C3D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</w:t>
            </w:r>
          </w:p>
        </w:tc>
      </w:tr>
      <w:tr w:rsidR="00E7106C" w:rsidRPr="008D22CE" w14:paraId="26737A8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A24575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F36D68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5D0EF0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B6FC92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A84813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85DB64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E25B9F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5B6D0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</w:tr>
      <w:tr w:rsidR="00E7106C" w:rsidRPr="008D22CE" w14:paraId="38A27AF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730F2C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BDE6C5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EEE703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C52B89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C7FE91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21F1E8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EE414C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FD5B3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</w:tr>
      <w:tr w:rsidR="00E7106C" w:rsidRPr="008D22CE" w14:paraId="7C5F37A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C554CD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F70F95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C1B664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22EED6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D55A8A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A342FF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F21D98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A2B0A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</w:tr>
      <w:tr w:rsidR="00E7106C" w:rsidRPr="008D22CE" w14:paraId="78C7B0A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BE6E4B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3E1778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BB36CA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D5C311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4D4F55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8D4A8E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15F81E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073D4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</w:t>
            </w:r>
          </w:p>
        </w:tc>
      </w:tr>
      <w:tr w:rsidR="00E7106C" w:rsidRPr="008D22CE" w14:paraId="7EC7CB5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FCFDB6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42163E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0033C9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73816E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DD2FED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287926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607CBC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21C67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0</w:t>
            </w:r>
          </w:p>
        </w:tc>
      </w:tr>
      <w:tr w:rsidR="00E7106C" w:rsidRPr="008D22CE" w14:paraId="39CD43F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1D1FD4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FEECA6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6D8FA4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D05B29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EA0DA9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BEEB23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F38B0D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E50A6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5</w:t>
            </w:r>
          </w:p>
        </w:tc>
      </w:tr>
      <w:tr w:rsidR="00E7106C" w:rsidRPr="008D22CE" w14:paraId="2AC416C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2B57B8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750BC3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F5253F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46C027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EA7AA5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13E589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FD89CC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03399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0</w:t>
            </w:r>
          </w:p>
        </w:tc>
      </w:tr>
      <w:tr w:rsidR="00E7106C" w:rsidRPr="008D22CE" w14:paraId="7704DC4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FAB162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17EB18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46DB1E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F4EE2A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05A048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86D4D9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445A4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BCAB5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</w:tr>
      <w:tr w:rsidR="00E7106C" w:rsidRPr="008D22CE" w14:paraId="431563E1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0835CD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A8CB3A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2D45BC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7D1491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2EDDDD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A6506F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0C99EA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D853D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0</w:t>
            </w:r>
          </w:p>
        </w:tc>
      </w:tr>
      <w:tr w:rsidR="00E7106C" w:rsidRPr="008D22CE" w14:paraId="56297F40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14:paraId="26A5837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6/02/201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36B1F03C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Bissau</w:t>
            </w: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6359EC83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06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  <w:hideMark/>
          </w:tcPr>
          <w:p w14:paraId="0BD338B5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942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  <w:hideMark/>
          </w:tcPr>
          <w:p w14:paraId="4133266F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7:24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6256506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7:5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456943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801EC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</w:tr>
      <w:tr w:rsidR="00E7106C" w:rsidRPr="008D22CE" w14:paraId="15C7977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103949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169271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A0EB32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0FC497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99B5A0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7DAC6A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036F9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DC26C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</w:tr>
      <w:tr w:rsidR="00E7106C" w:rsidRPr="008D22CE" w14:paraId="0C40FD2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50AE33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DBC4C5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BC878E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4D2CF3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665667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B1A025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D85BD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46E15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0B158EB4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43CED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0679F6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25AE76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46BD1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748647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1F43E52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AB9F50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FA302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31FE3B0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51036A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A0D856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3C3870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1F1EE8E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FD916C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64C4AC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7DD96D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EFF10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1D5C7DD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12BA98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313710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BE4740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64455B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6995A3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4277E9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A3006F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87F20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00BACEB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0535FD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991902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05507F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91F22A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A80DB6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C6DF97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207945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D3504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6</w:t>
            </w:r>
          </w:p>
        </w:tc>
      </w:tr>
      <w:tr w:rsidR="00E7106C" w:rsidRPr="008D22CE" w14:paraId="2590752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999320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521E1F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FE6530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20CF02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565E2D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0BD46F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857AC2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7304E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6</w:t>
            </w:r>
          </w:p>
        </w:tc>
      </w:tr>
      <w:tr w:rsidR="00E7106C" w:rsidRPr="008D22CE" w14:paraId="0495BE7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1EC15F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9137DA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BC8FA4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835C0D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133020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1CE1497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CC374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720E2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5</w:t>
            </w:r>
          </w:p>
        </w:tc>
      </w:tr>
      <w:tr w:rsidR="00E7106C" w:rsidRPr="008D22CE" w14:paraId="5940C23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FB846E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B85C35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5A2F6B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7E04AE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2A5AFF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95C9E3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12DF3F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AF4B7E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14</w:t>
            </w:r>
          </w:p>
        </w:tc>
      </w:tr>
      <w:tr w:rsidR="00E7106C" w:rsidRPr="008D22CE" w14:paraId="48BFBDD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468480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FA0BC7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46A0AD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32F11D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FCBDA8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A8BC8E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FA65D6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59B69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16</w:t>
            </w:r>
          </w:p>
        </w:tc>
      </w:tr>
      <w:tr w:rsidR="00E7106C" w:rsidRPr="008D22CE" w14:paraId="1A547D6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EE1BC7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508DEC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30574A57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07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</w:tcPr>
          <w:p w14:paraId="1FCBC17A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262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</w:tcPr>
          <w:p w14:paraId="66CA1EF0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7:32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</w:tcPr>
          <w:p w14:paraId="7311D12C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0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D928C1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A14C84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</w:tr>
      <w:tr w:rsidR="00E7106C" w:rsidRPr="008D22CE" w14:paraId="45C6E8A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65A921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BA3110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9D1653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01245B0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6AC5CF6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41B349F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6284A3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B2F0A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7184676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AD7E1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6FA6F1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085725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6A80666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5AE5150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216442F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6A225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B48CA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0</w:t>
            </w:r>
          </w:p>
        </w:tc>
      </w:tr>
      <w:tr w:rsidR="00E7106C" w:rsidRPr="008D22CE" w14:paraId="4ACA4E1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F7F2BC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CC0A54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592539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299E834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412015F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06F6606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4DDC69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190B1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0</w:t>
            </w:r>
          </w:p>
        </w:tc>
      </w:tr>
      <w:tr w:rsidR="00E7106C" w:rsidRPr="008D22CE" w14:paraId="0701556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E2283B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D233E7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C2076A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3473F40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5F66706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7F3563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D406A2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354E1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0</w:t>
            </w:r>
          </w:p>
        </w:tc>
      </w:tr>
      <w:tr w:rsidR="00E7106C" w:rsidRPr="008D22CE" w14:paraId="115E4F2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935CE6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03BD63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29556B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062D864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1B86009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ED0500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9A5BE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C3AA0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0</w:t>
            </w:r>
          </w:p>
        </w:tc>
      </w:tr>
      <w:tr w:rsidR="00E7106C" w:rsidRPr="008D22CE" w14:paraId="53052C68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A0F034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CFE780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94FF40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7B513C3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76808A2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3C4121E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9BF9BF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CF8A9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18</w:t>
            </w:r>
          </w:p>
        </w:tc>
      </w:tr>
      <w:tr w:rsidR="00E7106C" w:rsidRPr="008D22CE" w14:paraId="7339A594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88572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27E58E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4263FF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0A716FC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3CD91B5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6FFB162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E8E84F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C8F5EE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20</w:t>
            </w:r>
          </w:p>
        </w:tc>
      </w:tr>
      <w:tr w:rsidR="00E7106C" w:rsidRPr="008D22CE" w14:paraId="566B8F3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59205C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DF50D4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D0BDA3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5ABEBC3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6247036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5959C76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4439D7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FD09B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45</w:t>
            </w:r>
          </w:p>
        </w:tc>
      </w:tr>
      <w:tr w:rsidR="00E7106C" w:rsidRPr="008D22CE" w14:paraId="3E7E593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76339D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4AE60F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0CAD3C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202A356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0E509E2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45CFBB7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D57D61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BE097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00</w:t>
            </w:r>
          </w:p>
        </w:tc>
      </w:tr>
      <w:tr w:rsidR="00E7106C" w:rsidRPr="008D22CE" w14:paraId="5E5877B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031B9A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EAAE16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C9601A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1CB8B8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8B4F55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135CE8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40BE1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C8BF1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00</w:t>
            </w:r>
          </w:p>
        </w:tc>
      </w:tr>
      <w:tr w:rsidR="00E7106C" w:rsidRPr="008D22CE" w14:paraId="05D2349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2F508C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D5DE88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66AF162E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08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</w:tcPr>
          <w:p w14:paraId="65F2D2F4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409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</w:tcPr>
          <w:p w14:paraId="2F93B83A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00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</w:tcPr>
          <w:p w14:paraId="510F5DE3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5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591BEF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58842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8</w:t>
            </w:r>
          </w:p>
        </w:tc>
      </w:tr>
      <w:tr w:rsidR="00E7106C" w:rsidRPr="008D22CE" w14:paraId="248FBAC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C37703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5D81FF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F4FB6B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6021CF8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0C23D68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55EA848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0EB672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E0B51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0</w:t>
            </w:r>
          </w:p>
        </w:tc>
      </w:tr>
      <w:tr w:rsidR="00E7106C" w:rsidRPr="008D22CE" w14:paraId="184A3A8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8FD171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06BEA6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70C66D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21D1C50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0781957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114F8E8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41AE55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DE46A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5</w:t>
            </w:r>
          </w:p>
        </w:tc>
      </w:tr>
      <w:tr w:rsidR="00E7106C" w:rsidRPr="008D22CE" w14:paraId="06842A7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2B44B8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9C21E8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71A32E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4320A10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55CEC8A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8F5C96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83D2B0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A74EB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5</w:t>
            </w:r>
          </w:p>
        </w:tc>
      </w:tr>
      <w:tr w:rsidR="00E7106C" w:rsidRPr="008D22CE" w14:paraId="6617420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75DB22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00877DD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 w:val="restart"/>
            <w:shd w:val="clear" w:color="auto" w:fill="auto"/>
            <w:noWrap/>
            <w:vAlign w:val="bottom"/>
          </w:tcPr>
          <w:p w14:paraId="68F3A9D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66C7D6A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1B81B9E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5AC59D7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A36FA8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36097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5</w:t>
            </w:r>
          </w:p>
        </w:tc>
      </w:tr>
      <w:tr w:rsidR="00E7106C" w:rsidRPr="008D22CE" w14:paraId="5B57BE5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54CC7C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D9A0BB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9BF67A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6EF96B0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718AFBA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BE5EE7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EFB3F1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B08E8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5</w:t>
            </w:r>
          </w:p>
        </w:tc>
      </w:tr>
      <w:tr w:rsidR="00E7106C" w:rsidRPr="008D22CE" w14:paraId="7E67A28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02DAA0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2E1B98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89611E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2038CF4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3E751F9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2E4A28F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E136E2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753B0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0</w:t>
            </w:r>
          </w:p>
        </w:tc>
      </w:tr>
      <w:tr w:rsidR="00E7106C" w:rsidRPr="008D22CE" w14:paraId="5CD7A93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8D2635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A3AD6A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E49A5C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1A69865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5D541A6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E8627A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BAD098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52D58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10</w:t>
            </w:r>
          </w:p>
        </w:tc>
      </w:tr>
      <w:tr w:rsidR="00E7106C" w:rsidRPr="008D22CE" w14:paraId="38F885A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8845E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921B0D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C8938C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47536DD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66A9217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017524E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615698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7DBE3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30</w:t>
            </w:r>
          </w:p>
        </w:tc>
      </w:tr>
      <w:tr w:rsidR="00E7106C" w:rsidRPr="008D22CE" w14:paraId="30414868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12C67E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F9AFC0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7C2B29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1349365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AB6CDB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1FF006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EC06E1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4BC13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0</w:t>
            </w:r>
          </w:p>
        </w:tc>
      </w:tr>
      <w:tr w:rsidR="00E7106C" w:rsidRPr="008D22CE" w14:paraId="1201B47B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14:paraId="53839260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7/02/201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7993497C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Bissau</w:t>
            </w: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2277075F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09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</w:tcPr>
          <w:p w14:paraId="4B627B96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142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</w:tcPr>
          <w:p w14:paraId="1C2C0C8D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7:56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</w:tcPr>
          <w:p w14:paraId="60EA35A4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9:0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418CC2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5D3D3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</w:tr>
      <w:tr w:rsidR="00E7106C" w:rsidRPr="008D22CE" w14:paraId="2063F4F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6759C3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8F5BE8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69BC3E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center"/>
          </w:tcPr>
          <w:p w14:paraId="70B7FE03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center"/>
          </w:tcPr>
          <w:p w14:paraId="5D98ABA7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center"/>
          </w:tcPr>
          <w:p w14:paraId="44FE1B88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372FF8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C1D70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</w:t>
            </w:r>
          </w:p>
        </w:tc>
      </w:tr>
      <w:tr w:rsidR="00E7106C" w:rsidRPr="008D22CE" w14:paraId="1F858DD4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5B9D9D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5E6B75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F1555B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center"/>
          </w:tcPr>
          <w:p w14:paraId="2085E250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center"/>
          </w:tcPr>
          <w:p w14:paraId="4B47DDB8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center"/>
          </w:tcPr>
          <w:p w14:paraId="1F11C0B3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71A593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DE343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</w:t>
            </w:r>
          </w:p>
        </w:tc>
      </w:tr>
      <w:tr w:rsidR="00E7106C" w:rsidRPr="008D22CE" w14:paraId="712C704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19EB6C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0D8174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D014D0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center"/>
          </w:tcPr>
          <w:p w14:paraId="55F56175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center"/>
          </w:tcPr>
          <w:p w14:paraId="41A8A3C4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center"/>
          </w:tcPr>
          <w:p w14:paraId="7D9F5D02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5C0088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13944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7</w:t>
            </w:r>
          </w:p>
        </w:tc>
      </w:tr>
      <w:tr w:rsidR="00E7106C" w:rsidRPr="008D22CE" w14:paraId="641ED9E1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0DD84F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D42610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69121F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center"/>
          </w:tcPr>
          <w:p w14:paraId="18D09ABC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center"/>
          </w:tcPr>
          <w:p w14:paraId="15CCD2E6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center"/>
          </w:tcPr>
          <w:p w14:paraId="6DC388A9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15EA3B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BAB78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0</w:t>
            </w:r>
          </w:p>
        </w:tc>
      </w:tr>
      <w:tr w:rsidR="00E7106C" w:rsidRPr="008D22CE" w14:paraId="0B25F66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E99886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312E31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69E8CA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center"/>
          </w:tcPr>
          <w:p w14:paraId="3B8684FC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center"/>
          </w:tcPr>
          <w:p w14:paraId="32A898E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center"/>
          </w:tcPr>
          <w:p w14:paraId="08FDC7B5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AE327A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75BEC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6</w:t>
            </w:r>
          </w:p>
        </w:tc>
      </w:tr>
      <w:tr w:rsidR="00E7106C" w:rsidRPr="008D22CE" w14:paraId="77BC68D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A6B644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4F3BA5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54133D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center"/>
          </w:tcPr>
          <w:p w14:paraId="116E7F79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center"/>
          </w:tcPr>
          <w:p w14:paraId="571CF98E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center"/>
          </w:tcPr>
          <w:p w14:paraId="0D9EAA0F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AEEC36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CA80C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25</w:t>
            </w:r>
          </w:p>
        </w:tc>
      </w:tr>
      <w:tr w:rsidR="00E7106C" w:rsidRPr="008D22CE" w14:paraId="38FDFBC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20F635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363BD7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468D13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center"/>
          </w:tcPr>
          <w:p w14:paraId="542F8B17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center"/>
          </w:tcPr>
          <w:p w14:paraId="3EF7D636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center"/>
          </w:tcPr>
          <w:p w14:paraId="44E19BD3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23CF1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CB516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30</w:t>
            </w:r>
          </w:p>
        </w:tc>
      </w:tr>
      <w:tr w:rsidR="00E7106C" w:rsidRPr="008D22CE" w14:paraId="13EC1DE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2B0358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D02D6D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0F8923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center"/>
          </w:tcPr>
          <w:p w14:paraId="4B0DCA27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center"/>
          </w:tcPr>
          <w:p w14:paraId="6B111E45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center"/>
          </w:tcPr>
          <w:p w14:paraId="0AC330AF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D2F678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EA3FB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60</w:t>
            </w:r>
          </w:p>
        </w:tc>
      </w:tr>
      <w:tr w:rsidR="00E7106C" w:rsidRPr="008D22CE" w14:paraId="0C3688E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444D0F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F121CC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4E5DD5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center"/>
          </w:tcPr>
          <w:p w14:paraId="716972E0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center"/>
          </w:tcPr>
          <w:p w14:paraId="7568E984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center"/>
          </w:tcPr>
          <w:p w14:paraId="54D36DC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26683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79F8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00</w:t>
            </w:r>
          </w:p>
        </w:tc>
      </w:tr>
      <w:tr w:rsidR="00E7106C" w:rsidRPr="008D22CE" w14:paraId="7DBEA35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32E8F8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C4451A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3FD754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center"/>
            <w:hideMark/>
          </w:tcPr>
          <w:p w14:paraId="5D89A13A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center"/>
            <w:hideMark/>
          </w:tcPr>
          <w:p w14:paraId="03FB05F7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center"/>
            <w:hideMark/>
          </w:tcPr>
          <w:p w14:paraId="50208AAE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B7506A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8D45E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00</w:t>
            </w:r>
          </w:p>
        </w:tc>
      </w:tr>
      <w:tr w:rsidR="00E7106C" w:rsidRPr="008D22CE" w14:paraId="0AAD93C6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14:paraId="158C9826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9/02/201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4DB599FC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Bissau</w:t>
            </w: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4AE12A85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10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</w:tcPr>
          <w:p w14:paraId="3B28FF37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000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</w:tcPr>
          <w:p w14:paraId="2ED3C516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30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</w:tcPr>
          <w:p w14:paraId="0D3CAA3F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9:2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5BF0C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30DD7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</w:tr>
      <w:tr w:rsidR="00E7106C" w:rsidRPr="008D22CE" w14:paraId="79AF0F9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00ACF7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9C625C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1A5294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782E445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21FFACF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689C76E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58A1B3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43CA2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</w:tr>
      <w:tr w:rsidR="00E7106C" w:rsidRPr="008D22CE" w14:paraId="1423D1A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BF5CA0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F5454F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14C938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01C5397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0639D79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4102A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B42EF0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D7F02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</w:tr>
      <w:tr w:rsidR="00E7106C" w:rsidRPr="008D22CE" w14:paraId="69F25B67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D2E6E8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951E9E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686649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3CCD8E0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34CEA3F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67448F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620F61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8DA4A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</w:tr>
      <w:tr w:rsidR="00E7106C" w:rsidRPr="008D22CE" w14:paraId="1D7F880E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1A97C3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E0F6F9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1381E3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00EBE63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74EBBB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128C953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6449C5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2FAFF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</w:tr>
      <w:tr w:rsidR="00E7106C" w:rsidRPr="008D22CE" w14:paraId="6484C0B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093405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C17A12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18F4EF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51D4E08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6EB7490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087885A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2AC2CD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41E1E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5</w:t>
            </w:r>
          </w:p>
        </w:tc>
      </w:tr>
      <w:tr w:rsidR="00E7106C" w:rsidRPr="008D22CE" w14:paraId="7B9CEF5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3E256A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D22BED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8FF780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6BAD449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712C513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4C3432B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89CBC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5B677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0</w:t>
            </w:r>
          </w:p>
        </w:tc>
      </w:tr>
      <w:tr w:rsidR="00E7106C" w:rsidRPr="008D22CE" w14:paraId="321CA00E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E977FE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513895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9883A5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7A344D1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437D571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3A823BE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141227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D46B1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0</w:t>
            </w:r>
          </w:p>
        </w:tc>
      </w:tr>
      <w:tr w:rsidR="00E7106C" w:rsidRPr="008D22CE" w14:paraId="05A8202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F34FEF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F27422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0225B0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610B6C5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0E4934E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297F6B3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40188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DF907A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0</w:t>
            </w:r>
          </w:p>
        </w:tc>
      </w:tr>
      <w:tr w:rsidR="00E7106C" w:rsidRPr="008D22CE" w14:paraId="75E39CF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DE6943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1D1F61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EDA11C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6EE958E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0903C28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04A623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0A712D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8B0FA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10</w:t>
            </w:r>
          </w:p>
        </w:tc>
      </w:tr>
      <w:tr w:rsidR="00E7106C" w:rsidRPr="008D22CE" w14:paraId="69AC74B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80A2EF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9B77A6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EE0FEF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68A13EE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0CF6746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65DCDA3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4ABD29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BB7CB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70</w:t>
            </w:r>
          </w:p>
        </w:tc>
      </w:tr>
      <w:tr w:rsidR="00E7106C" w:rsidRPr="008D22CE" w14:paraId="6C40D4E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8064A1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455951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244B44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40C4A80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536E58F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4B58392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29547D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F1BF3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0</w:t>
            </w:r>
          </w:p>
        </w:tc>
      </w:tr>
      <w:tr w:rsidR="00E7106C" w:rsidRPr="008D22CE" w14:paraId="729F98A7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E357A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4A13BD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88110C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7A6D772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54823E8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23A6D0C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A48AE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70CE1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0</w:t>
            </w:r>
          </w:p>
        </w:tc>
      </w:tr>
      <w:tr w:rsidR="00E7106C" w:rsidRPr="008D22CE" w14:paraId="1C5ACFA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FB03D5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72F455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B84271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27DCB3A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58E5427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6E33DAE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661733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8DA75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20</w:t>
            </w:r>
          </w:p>
        </w:tc>
      </w:tr>
      <w:tr w:rsidR="00E7106C" w:rsidRPr="008D22CE" w14:paraId="3751880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2DD72D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48A8F6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2ABFCD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0B10AF1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1A18A73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3ED2ED5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CE8546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FB1B4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20</w:t>
            </w:r>
          </w:p>
        </w:tc>
      </w:tr>
      <w:tr w:rsidR="00E7106C" w:rsidRPr="008D22CE" w14:paraId="5854104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DDC07E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D26F0F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9F736B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0BFA84B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24C2147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44988EC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BA9FE7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9438C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10</w:t>
            </w:r>
          </w:p>
        </w:tc>
      </w:tr>
      <w:tr w:rsidR="00E7106C" w:rsidRPr="008D22CE" w14:paraId="0C5B75AE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C022F2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AD84C4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6F225F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12A7522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808028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654E24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178DE3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4F0939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44</w:t>
            </w:r>
          </w:p>
        </w:tc>
      </w:tr>
      <w:tr w:rsidR="00E7106C" w:rsidRPr="008D22CE" w14:paraId="447CBA8E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14:paraId="2BBE5BEB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  <w:p w14:paraId="40D919B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1/03/2016</w:t>
            </w:r>
          </w:p>
          <w:p w14:paraId="63BB748A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2972B8C9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Bissau</w:t>
            </w: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3127CB04" w14:textId="77777777" w:rsidR="00E7106C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  <w:p w14:paraId="5EA423AE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11</w:t>
            </w:r>
          </w:p>
          <w:p w14:paraId="59F9B223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</w:tcPr>
          <w:p w14:paraId="5B33C014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280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</w:tcPr>
          <w:p w14:paraId="6B5CB786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7:28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</w:tcPr>
          <w:p w14:paraId="5EF97DF9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8:1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462A1A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E1837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</w:t>
            </w:r>
          </w:p>
        </w:tc>
      </w:tr>
      <w:tr w:rsidR="00E7106C" w:rsidRPr="008D22CE" w14:paraId="5389750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00DA31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6368A7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56ABA4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3A79A62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67E867B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59DF6B6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28811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EE644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</w:tr>
      <w:tr w:rsidR="00E7106C" w:rsidRPr="008D22CE" w14:paraId="6DFFAF77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B5B255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2B57E3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7B7A92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7BE0CDE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7A46F79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0F96624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746388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F480D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</w:tr>
      <w:tr w:rsidR="00E7106C" w:rsidRPr="008D22CE" w14:paraId="4174D7A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4FB4FB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82DA6C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A62DEF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4E1104B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7DEFEAC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80DC00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8BFB1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2CB6F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6491BB3E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A8145E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C62B56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1D558F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30C349A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4EECAB6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6877BF2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4ECC18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C98F7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16A883C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5C932C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2AD124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4A2BA1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01C9896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2BA8083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6850AFE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A79140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02F61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0</w:t>
            </w:r>
          </w:p>
        </w:tc>
      </w:tr>
      <w:tr w:rsidR="00E7106C" w:rsidRPr="008D22CE" w14:paraId="2807A3A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9D49A4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C2F4A9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D4E6B6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547B771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1F94359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13D907A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8082A3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47C2C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0</w:t>
            </w:r>
          </w:p>
        </w:tc>
      </w:tr>
      <w:tr w:rsidR="00E7106C" w:rsidRPr="008D22CE" w14:paraId="4A4BCE7E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81F392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0E173E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429194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07BA711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1692163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D6BFE8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31119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03792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0</w:t>
            </w:r>
          </w:p>
        </w:tc>
      </w:tr>
      <w:tr w:rsidR="00E7106C" w:rsidRPr="008D22CE" w14:paraId="22D5FE3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93DA53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CF923D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CE0297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6EA4D0C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43EAC5B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20AF48A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F832C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656966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5</w:t>
            </w:r>
          </w:p>
        </w:tc>
      </w:tr>
      <w:tr w:rsidR="00E7106C" w:rsidRPr="008D22CE" w14:paraId="06CD8CDC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68627F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3B74FF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A82D96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58D9DEE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394982D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542D1EB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1FF22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E301E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0</w:t>
            </w:r>
          </w:p>
        </w:tc>
      </w:tr>
      <w:tr w:rsidR="00E7106C" w:rsidRPr="008D22CE" w14:paraId="2ED8E37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6A18A6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E47208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9B8B59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5E1B18B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508F89B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2DA3AA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AD8276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6BC7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5</w:t>
            </w:r>
          </w:p>
        </w:tc>
      </w:tr>
      <w:tr w:rsidR="00E7106C" w:rsidRPr="008D22CE" w14:paraId="25EC75C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19BF47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6FF8DE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4F44BC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5B0C289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7C7D5F0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70B452C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0D8B39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6DDE0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0</w:t>
            </w:r>
          </w:p>
        </w:tc>
      </w:tr>
      <w:tr w:rsidR="00E7106C" w:rsidRPr="008D22CE" w14:paraId="53B200BE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B6F6A6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C52993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7CD712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6F79F33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3473E12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5C91E8F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4A41ED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40957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0</w:t>
            </w:r>
          </w:p>
        </w:tc>
      </w:tr>
      <w:tr w:rsidR="00E7106C" w:rsidRPr="008D22CE" w14:paraId="0B43C06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ED35A0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D32AD8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C387B0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7DD5551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7C2F775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4401AF1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A74D5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4ED4B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</w:tr>
      <w:tr w:rsidR="00E7106C" w:rsidRPr="008D22CE" w14:paraId="14431C0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13931A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A3254F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7F17EC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</w:tcPr>
          <w:p w14:paraId="5698D72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</w:tcPr>
          <w:p w14:paraId="4083DF7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</w:tcPr>
          <w:p w14:paraId="1E20DDA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DE522F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7A636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20</w:t>
            </w:r>
          </w:p>
        </w:tc>
      </w:tr>
      <w:tr w:rsidR="00E7106C" w:rsidRPr="008D22CE" w14:paraId="11BD152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D976E0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5648D1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D86362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0D92F5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6FB0CE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829E48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A30539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03897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67FBB31E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DE0AC1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F35E58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61B39F0B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12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  <w:hideMark/>
          </w:tcPr>
          <w:p w14:paraId="42E966E0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1995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  <w:hideMark/>
          </w:tcPr>
          <w:p w14:paraId="0F1C7F36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7:54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5348FA4E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9:1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1B76B5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9CA1E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</w:tr>
      <w:tr w:rsidR="00E7106C" w:rsidRPr="008D22CE" w14:paraId="212E56F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E13797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C269AF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01421C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F6037D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94B129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01407E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B7F66A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930B8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</w:tr>
      <w:tr w:rsidR="00E7106C" w:rsidRPr="008D22CE" w14:paraId="1AE09A0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9CA430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F7A377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EAE947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A836B7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EBE3EA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1376234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634EF0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C3BAC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</w:t>
            </w:r>
          </w:p>
        </w:tc>
      </w:tr>
      <w:tr w:rsidR="00E7106C" w:rsidRPr="008D22CE" w14:paraId="2645798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5824B3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28D930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C4DE63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3854C5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BCF157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276C72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1C3E07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87FEC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</w:t>
            </w:r>
          </w:p>
        </w:tc>
      </w:tr>
      <w:tr w:rsidR="00E7106C" w:rsidRPr="008D22CE" w14:paraId="74ABC9D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252E43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10ACF9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6CB1FD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990325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BE94F1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108CD4E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5D0020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E9854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6CA8FCE7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D6C1CE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79D4F8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9012C9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D184CF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84D446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744C38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40E1C2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5A3B7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7D805D7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9FB299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37799D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E559CF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57414C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14E476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316E35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01D143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9C83F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0</w:t>
            </w:r>
          </w:p>
        </w:tc>
      </w:tr>
      <w:tr w:rsidR="00E7106C" w:rsidRPr="008D22CE" w14:paraId="3294D8E1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08F34A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0E436B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E133BC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2EA325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D99172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51A292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7AAA6C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CCC45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0</w:t>
            </w:r>
          </w:p>
        </w:tc>
      </w:tr>
      <w:tr w:rsidR="00E7106C" w:rsidRPr="008D22CE" w14:paraId="6A50865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3510E1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795BCA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674278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11CD7A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A8A26A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0FA316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94640F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3729F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0</w:t>
            </w:r>
          </w:p>
        </w:tc>
      </w:tr>
      <w:tr w:rsidR="00E7106C" w:rsidRPr="008D22CE" w14:paraId="54185FB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E3FCE7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0E090E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22400C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A3EACB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17564F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FB01CB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249A9E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073F6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5</w:t>
            </w:r>
          </w:p>
        </w:tc>
      </w:tr>
      <w:tr w:rsidR="00E7106C" w:rsidRPr="008D22CE" w14:paraId="1682EA04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61D78F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3B5F15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5F7B7F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B59959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6CB817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831948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1B0B8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952A4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5</w:t>
            </w:r>
          </w:p>
        </w:tc>
      </w:tr>
      <w:tr w:rsidR="00E7106C" w:rsidRPr="008D22CE" w14:paraId="14DAE76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7584C3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17156C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41B57A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7FF6EF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D5037B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97666B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E4F17E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55C7B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5</w:t>
            </w:r>
          </w:p>
        </w:tc>
      </w:tr>
      <w:tr w:rsidR="00E7106C" w:rsidRPr="008D22CE" w14:paraId="0A5B737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CEB6DC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EDF103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E7E965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959E7C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91CF61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71A7AF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DEB698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3C7B8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0</w:t>
            </w:r>
          </w:p>
        </w:tc>
      </w:tr>
      <w:tr w:rsidR="00E7106C" w:rsidRPr="008D22CE" w14:paraId="3A106BD1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16A31B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2011E6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FF7496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CC6D56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2F6592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FC689C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EA1618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26582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70</w:t>
            </w:r>
          </w:p>
        </w:tc>
      </w:tr>
      <w:tr w:rsidR="00E7106C" w:rsidRPr="008D22CE" w14:paraId="6C27950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3050BB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3A0313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38C155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01BA41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F71E48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F58423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7F2176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78537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20</w:t>
            </w:r>
          </w:p>
        </w:tc>
      </w:tr>
      <w:tr w:rsidR="00E7106C" w:rsidRPr="008D22CE" w14:paraId="0CC3A1C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58E588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0E8466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9E0EEA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5312AD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A45E7D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6DC7D5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3C283F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84EA95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0</w:t>
            </w:r>
          </w:p>
        </w:tc>
      </w:tr>
      <w:tr w:rsidR="00E7106C" w:rsidRPr="008D22CE" w14:paraId="2EEB1B7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82174E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68FA60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FE2278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213219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2FD470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99A73A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55338D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B856E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50</w:t>
            </w:r>
          </w:p>
        </w:tc>
      </w:tr>
      <w:tr w:rsidR="00E7106C" w:rsidRPr="008D22CE" w14:paraId="523114A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C8855A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54AC9D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12D7B8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8E95FC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C0D59A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735054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17612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F8285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00</w:t>
            </w:r>
          </w:p>
        </w:tc>
      </w:tr>
      <w:tr w:rsidR="00E7106C" w:rsidRPr="008D22CE" w14:paraId="2C17014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FF1621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A4C108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321CEA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30283F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28D484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11B032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4547F2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9DE2E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5</w:t>
            </w:r>
          </w:p>
        </w:tc>
      </w:tr>
      <w:tr w:rsidR="00E7106C" w:rsidRPr="008D22CE" w14:paraId="501933D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997D0B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02EB58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AF5D21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38A312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78C426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ADBCA0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CE21DE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A1D29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0</w:t>
            </w:r>
          </w:p>
        </w:tc>
      </w:tr>
      <w:tr w:rsidR="00E7106C" w:rsidRPr="008D22CE" w14:paraId="7B52E086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14:paraId="71E592B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2/03/201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0F39923B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Bissau</w:t>
            </w: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2EAB93B6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13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  <w:hideMark/>
          </w:tcPr>
          <w:p w14:paraId="074E8264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6939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  <w:hideMark/>
          </w:tcPr>
          <w:p w14:paraId="69ECDE90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7:45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3F2328E8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5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E52A0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89BE3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0</w:t>
            </w:r>
          </w:p>
        </w:tc>
      </w:tr>
      <w:tr w:rsidR="00E7106C" w:rsidRPr="008D22CE" w14:paraId="7CA8A16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57C7CD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3CD862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E9FE49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711B36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D1C269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1C018D8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2A04F7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162C2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0</w:t>
            </w:r>
          </w:p>
        </w:tc>
      </w:tr>
      <w:tr w:rsidR="00E7106C" w:rsidRPr="008D22CE" w14:paraId="16B32CA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C45812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177A12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56F6BF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E8D4E5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E039CF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BA8F05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B19202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F4782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0</w:t>
            </w:r>
          </w:p>
        </w:tc>
      </w:tr>
      <w:tr w:rsidR="00E7106C" w:rsidRPr="008D22CE" w14:paraId="6F18521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2C5592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7FB61B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1DFF32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7802B4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B095C9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133161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E2E0B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D2E7E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0</w:t>
            </w:r>
          </w:p>
        </w:tc>
      </w:tr>
      <w:tr w:rsidR="00E7106C" w:rsidRPr="008D22CE" w14:paraId="3BF8BB3C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311A11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65D77F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AD0610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7270DA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0439DD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D0B9A6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12F0B9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DCF6E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0</w:t>
            </w:r>
          </w:p>
        </w:tc>
      </w:tr>
      <w:tr w:rsidR="00E7106C" w:rsidRPr="008D22CE" w14:paraId="526F241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033B2E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A642EE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068109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3520F7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E27CCB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7E5D18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6A3758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E11F0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0</w:t>
            </w:r>
          </w:p>
        </w:tc>
      </w:tr>
      <w:tr w:rsidR="00E7106C" w:rsidRPr="008D22CE" w14:paraId="3B476BA4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CC9093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7740C1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5A00277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2F6F60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748E5F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2AB583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264699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33621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</w:t>
            </w:r>
          </w:p>
        </w:tc>
      </w:tr>
      <w:tr w:rsidR="00E7106C" w:rsidRPr="008D22CE" w14:paraId="5C35F5C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DF9578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19EE36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786C3B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80EAFB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67741A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81EF63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6D8858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886FC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0</w:t>
            </w:r>
          </w:p>
        </w:tc>
      </w:tr>
      <w:tr w:rsidR="00E7106C" w:rsidRPr="008D22CE" w14:paraId="2BEA8555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14:paraId="1D236349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8/04/201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71A4A8A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Bissau</w:t>
            </w: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54E622C5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15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  <w:hideMark/>
          </w:tcPr>
          <w:p w14:paraId="1BD0CA3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8667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  <w:hideMark/>
          </w:tcPr>
          <w:p w14:paraId="33E97F7C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28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1FCC8F0A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9:1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598480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10F74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60</w:t>
            </w:r>
          </w:p>
        </w:tc>
      </w:tr>
      <w:tr w:rsidR="00E7106C" w:rsidRPr="008D22CE" w14:paraId="1274CE2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F09C60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4FDC9B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730318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EE986F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FEAEFD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1300FE7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82E63B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B4001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</w:tr>
      <w:tr w:rsidR="00E7106C" w:rsidRPr="008D22CE" w14:paraId="3F62BF44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6144B9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3A4888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A17082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0A16B8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BA626C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02B78B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C3C49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59140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0</w:t>
            </w:r>
          </w:p>
        </w:tc>
      </w:tr>
      <w:tr w:rsidR="00E7106C" w:rsidRPr="008D22CE" w14:paraId="2E3D9B5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A50624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8D8129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44D226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E2DF8E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4B278D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DD23EC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5BFF38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EE263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20</w:t>
            </w:r>
          </w:p>
        </w:tc>
      </w:tr>
      <w:tr w:rsidR="00E7106C" w:rsidRPr="008D22CE" w14:paraId="527DE06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C7E619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77345D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C4AE40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019DC3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B2232B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A00D01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C3B662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CBE78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0</w:t>
            </w:r>
          </w:p>
        </w:tc>
      </w:tr>
      <w:tr w:rsidR="00E7106C" w:rsidRPr="008D22CE" w14:paraId="31CDD5B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217091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8C4953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89E35D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884CD3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9C20C9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46A445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CB9F2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A4AEA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</w:tr>
      <w:tr w:rsidR="00E7106C" w:rsidRPr="008D22CE" w14:paraId="6E37DF9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08D00E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C69ABC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CF02B7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4C142C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52BF3E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238F1C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DA0721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453CB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0</w:t>
            </w:r>
          </w:p>
        </w:tc>
      </w:tr>
      <w:tr w:rsidR="00E7106C" w:rsidRPr="008D22CE" w14:paraId="58A8773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08AC31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66BD5D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1F6D29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4FA145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8EB48D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557186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9502A9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7FCB5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78E7782D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1F22BB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283977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D56B2D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2175FD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5C5438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BBC6C4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91EE2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7692CC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30</w:t>
            </w:r>
          </w:p>
        </w:tc>
      </w:tr>
      <w:tr w:rsidR="00E7106C" w:rsidRPr="008D22CE" w14:paraId="18AB869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2FA44C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62DEFB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B51523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19CCA81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B58F0C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E195F7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E6FAD3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5533A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0</w:t>
            </w:r>
          </w:p>
        </w:tc>
      </w:tr>
      <w:tr w:rsidR="00E7106C" w:rsidRPr="008D22CE" w14:paraId="33ED373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757A23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7F7749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B3FD549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AE63FF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E30B6A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DDD03C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2E6EFF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8FB3B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2653E0FE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14:paraId="2E6AF485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/04/201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5833621D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Gabu</w:t>
            </w: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4647DD88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GAB01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  <w:hideMark/>
          </w:tcPr>
          <w:p w14:paraId="4E0A92EE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403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  <w:hideMark/>
          </w:tcPr>
          <w:p w14:paraId="06B39D37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44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33A2F7E9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9:3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E0D709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4A4837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0</w:t>
            </w:r>
          </w:p>
        </w:tc>
      </w:tr>
      <w:tr w:rsidR="00E7106C" w:rsidRPr="008D22CE" w14:paraId="0BE8BE24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AEB40A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E1CDC8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444086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103DC9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C337AE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DFDEFA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1DF419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E5187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0</w:t>
            </w:r>
          </w:p>
        </w:tc>
      </w:tr>
      <w:tr w:rsidR="00E7106C" w:rsidRPr="008D22CE" w14:paraId="77D4390B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AD318E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F7068F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6775AA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BDD250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DE2B3D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D1A3CB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296EFE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7E1AB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</w:tr>
      <w:tr w:rsidR="00E7106C" w:rsidRPr="008D22CE" w14:paraId="3B1BD117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39D554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5DD6F6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B08218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1FC1B9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FBAD24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D21117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A894E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65D15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30</w:t>
            </w:r>
          </w:p>
        </w:tc>
      </w:tr>
      <w:tr w:rsidR="00E7106C" w:rsidRPr="008D22CE" w14:paraId="0DA49DF1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5312FE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B0794D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CE714B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811906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4DECCC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26237E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D072AF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088A0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0</w:t>
            </w:r>
          </w:p>
        </w:tc>
      </w:tr>
      <w:tr w:rsidR="00E7106C" w:rsidRPr="008D22CE" w14:paraId="2146756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F4BE72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DEF199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8B54A4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DF0A91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493C2E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3A7FE5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ED4357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14712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</w:tr>
      <w:tr w:rsidR="00E7106C" w:rsidRPr="008D22CE" w14:paraId="1655AEE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71206B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997A93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A427E1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3EB0DB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B7B1B6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CD5F45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70B658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41CCA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3219F84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02404F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0DFA69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F07AD1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4879C2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17E4D5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56B211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9E202B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8F14B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57D6D44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956D98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3E3845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A596402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25E8F7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0B2DA4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86C3D3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B75510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B16E0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</w:tr>
      <w:tr w:rsidR="00E7106C" w:rsidRPr="008D22CE" w14:paraId="1E7C3D5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79AFB3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FA543A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4220439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ACECCD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1A95B9D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D071D4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4FB4B7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8BEFD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5</w:t>
            </w:r>
          </w:p>
        </w:tc>
      </w:tr>
      <w:tr w:rsidR="00E7106C" w:rsidRPr="008D22CE" w14:paraId="4F460B5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F49AAE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82DAB7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B17EEB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02EA1D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802FB5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570EA5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7DB96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20E6E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80</w:t>
            </w:r>
          </w:p>
        </w:tc>
      </w:tr>
      <w:tr w:rsidR="00E7106C" w:rsidRPr="008D22CE" w14:paraId="01AF8A2E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D2E256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E5ECD7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5FD4CA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171CD2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5D9078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220260C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0481FB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F6874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</w:tr>
      <w:tr w:rsidR="00E7106C" w:rsidRPr="008D22CE" w14:paraId="3F62129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4654B7C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B1B994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CD3071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6C2D05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ABFB08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6E364A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C9A784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04E21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</w:tr>
      <w:tr w:rsidR="00E7106C" w:rsidRPr="008D22CE" w14:paraId="7FAE4E32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06F6E3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DE4F60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3BF122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24294BE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F52751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96239A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84AE77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9F207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0</w:t>
            </w:r>
          </w:p>
        </w:tc>
      </w:tr>
      <w:tr w:rsidR="00E7106C" w:rsidRPr="008D22CE" w14:paraId="5F8ABBE6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CFADED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F4459CB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1C35793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A7917B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28F994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9F9064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1737DF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B3ECA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20</w:t>
            </w:r>
          </w:p>
        </w:tc>
      </w:tr>
      <w:tr w:rsidR="00E7106C" w:rsidRPr="008D22CE" w14:paraId="0B23896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85762B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B72B92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B351F1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FF6E28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D5CB31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684FBB6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5D5E31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975E6C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</w:tr>
      <w:tr w:rsidR="00E7106C" w:rsidRPr="008D22CE" w14:paraId="6143B66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D5B333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EC7EBE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36B164DE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E7766B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5ACAB6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C37C92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32DF03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64FCD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50</w:t>
            </w:r>
          </w:p>
        </w:tc>
      </w:tr>
      <w:tr w:rsidR="00E7106C" w:rsidRPr="008D22CE" w14:paraId="5DE4833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DB9EE4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0F6F79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D85B8A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E0A5D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EA928A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A89BA4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0BB27C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F2DBB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50</w:t>
            </w:r>
          </w:p>
        </w:tc>
      </w:tr>
      <w:tr w:rsidR="00E7106C" w:rsidRPr="008D22CE" w14:paraId="52D50924" w14:textId="77777777" w:rsidTr="00711B5D">
        <w:trPr>
          <w:trHeight w:val="290"/>
        </w:trPr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14:paraId="228B304C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1/04/201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50C8A07C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Gabu</w:t>
            </w: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3BC19CD3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GAB02</w:t>
            </w:r>
          </w:p>
        </w:tc>
        <w:tc>
          <w:tcPr>
            <w:tcW w:w="908" w:type="dxa"/>
            <w:vMerge w:val="restart"/>
            <w:shd w:val="clear" w:color="auto" w:fill="auto"/>
            <w:noWrap/>
            <w:vAlign w:val="center"/>
            <w:hideMark/>
          </w:tcPr>
          <w:p w14:paraId="0DAA1416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9307</w:t>
            </w:r>
          </w:p>
        </w:tc>
        <w:tc>
          <w:tcPr>
            <w:tcW w:w="655" w:type="dxa"/>
            <w:vMerge w:val="restart"/>
            <w:shd w:val="clear" w:color="auto" w:fill="auto"/>
            <w:noWrap/>
            <w:vAlign w:val="center"/>
            <w:hideMark/>
          </w:tcPr>
          <w:p w14:paraId="50D143C4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:25</w:t>
            </w:r>
          </w:p>
        </w:tc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14:paraId="0721A3C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9:1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093C5A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128DC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450</w:t>
            </w:r>
          </w:p>
        </w:tc>
      </w:tr>
      <w:tr w:rsidR="00E7106C" w:rsidRPr="008D22CE" w14:paraId="23C0527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1CC96B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0BF1F9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F2B71F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0BF0A1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BF2B82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1990431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6A40F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4B106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</w:tr>
      <w:tr w:rsidR="00E7106C" w:rsidRPr="008D22CE" w14:paraId="66E6D0A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428C1C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A9DBBC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0391FF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A8B8DA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6C5705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F72C5E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11F90D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03E1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</w:tr>
      <w:tr w:rsidR="00E7106C" w:rsidRPr="008D22CE" w14:paraId="26A15D1F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FDEE79D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568492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CCC26B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6EF59BA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F626FC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5E65F73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8CA948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B025A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</w:tr>
      <w:tr w:rsidR="00E7106C" w:rsidRPr="008D22CE" w14:paraId="1D75FEB7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177E45D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24AA2F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45BF291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6758E0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56D664D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9E7F5E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2D0AE2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B5D9E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2</w:t>
            </w:r>
          </w:p>
        </w:tc>
      </w:tr>
      <w:tr w:rsidR="00E7106C" w:rsidRPr="008D22CE" w14:paraId="6CB43904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2B96D0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E976D85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2515CF7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0668147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61E5336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30F1ED0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C1EB7F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84BF85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0</w:t>
            </w:r>
          </w:p>
        </w:tc>
      </w:tr>
      <w:tr w:rsidR="00E7106C" w:rsidRPr="008D22CE" w14:paraId="115B57D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58FC374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EE17D2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B8A28C4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E4AAF8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223BF2E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0E3731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0C3495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E2797C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70</w:t>
            </w:r>
          </w:p>
        </w:tc>
      </w:tr>
      <w:tr w:rsidR="00E7106C" w:rsidRPr="008D22CE" w14:paraId="2B16D8A9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84501F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A68F8B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81A1663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1BD9BD9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B4C0E6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FD0204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E737F3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E3393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00</w:t>
            </w:r>
          </w:p>
        </w:tc>
      </w:tr>
      <w:tr w:rsidR="00E7106C" w:rsidRPr="008D22CE" w14:paraId="20D7C02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682918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A15C27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2FD2CBB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4DEF09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37C0D66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BED14F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4922E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CC474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0</w:t>
            </w:r>
          </w:p>
        </w:tc>
      </w:tr>
      <w:tr w:rsidR="00E7106C" w:rsidRPr="008D22CE" w14:paraId="1A20B0A5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0FF3126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B15AD6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9AABDF6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764642F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084955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7962E62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223558E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961E9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</w:tr>
      <w:tr w:rsidR="00E7106C" w:rsidRPr="008D22CE" w14:paraId="189EF8B0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73257458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EED4778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6FDBB39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5A8672F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72F53AF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44E4937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F90B07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28CF2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35</w:t>
            </w:r>
          </w:p>
        </w:tc>
      </w:tr>
      <w:tr w:rsidR="00E7106C" w:rsidRPr="008D22CE" w14:paraId="7C308063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25B7274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7E6B3A4A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72A8251C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37A4A9AB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430DE0C2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67451F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778276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8C4B46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</w:tr>
      <w:tr w:rsidR="00E7106C" w:rsidRPr="008D22CE" w14:paraId="5B46970C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6BBA4C80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515B220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bottom"/>
            <w:hideMark/>
          </w:tcPr>
          <w:p w14:paraId="0C5F578F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08" w:type="dxa"/>
            <w:vMerge/>
            <w:shd w:val="clear" w:color="auto" w:fill="auto"/>
            <w:noWrap/>
            <w:vAlign w:val="bottom"/>
            <w:hideMark/>
          </w:tcPr>
          <w:p w14:paraId="40AECBEF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55" w:type="dxa"/>
            <w:vMerge/>
            <w:shd w:val="clear" w:color="auto" w:fill="auto"/>
            <w:noWrap/>
            <w:vAlign w:val="bottom"/>
            <w:hideMark/>
          </w:tcPr>
          <w:p w14:paraId="0CD27881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645" w:type="dxa"/>
            <w:vMerge/>
            <w:shd w:val="clear" w:color="auto" w:fill="auto"/>
            <w:noWrap/>
            <w:vAlign w:val="bottom"/>
            <w:hideMark/>
          </w:tcPr>
          <w:p w14:paraId="016596D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157EBB4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FA241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80</w:t>
            </w:r>
          </w:p>
        </w:tc>
      </w:tr>
      <w:tr w:rsidR="00E7106C" w:rsidRPr="008D22CE" w14:paraId="621EC4AA" w14:textId="77777777" w:rsidTr="00711B5D">
        <w:trPr>
          <w:trHeight w:val="290"/>
        </w:trPr>
        <w:tc>
          <w:tcPr>
            <w:tcW w:w="1202" w:type="dxa"/>
            <w:vMerge/>
            <w:shd w:val="clear" w:color="auto" w:fill="auto"/>
            <w:noWrap/>
            <w:vAlign w:val="bottom"/>
            <w:hideMark/>
          </w:tcPr>
          <w:p w14:paraId="3E1D9B03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10D0969D" w14:textId="77777777" w:rsidR="00E7106C" w:rsidRPr="008D22CE" w:rsidRDefault="00E7106C" w:rsidP="00711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D2EB45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TRANGAB03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3C85280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162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711F8DA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9:2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784A2E1" w14:textId="77777777" w:rsidR="00E7106C" w:rsidRPr="008D22CE" w:rsidRDefault="00E7106C" w:rsidP="00711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19:3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6969DA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2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0EC169" w14:textId="77777777" w:rsidR="00E7106C" w:rsidRPr="008D22CE" w:rsidRDefault="00E7106C" w:rsidP="00711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8D22CE">
              <w:rPr>
                <w:rFonts w:ascii="Calibri" w:eastAsia="Times New Roman" w:hAnsi="Calibri" w:cs="Calibri"/>
                <w:color w:val="000000"/>
                <w:lang w:val="pt-PT" w:eastAsia="pt-PT"/>
              </w:rPr>
              <w:t>5</w:t>
            </w:r>
          </w:p>
        </w:tc>
      </w:tr>
    </w:tbl>
    <w:p w14:paraId="767AE959" w14:textId="77777777" w:rsidR="00FE3CDC" w:rsidRDefault="00FE3CDC"/>
    <w:sectPr w:rsidR="00FE3C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460"/>
    <w:rsid w:val="00567460"/>
    <w:rsid w:val="008452EC"/>
    <w:rsid w:val="008D6CAA"/>
    <w:rsid w:val="00E7106C"/>
    <w:rsid w:val="00F10991"/>
    <w:rsid w:val="00FE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 "/>
  <w14:docId w14:val="303E8368"/>
  <w15:chartTrackingRefBased/>
  <w15:docId w15:val="{5BEF2C3B-7140-4955-9D00-BC934D0FC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106C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ListNo">
    <w:name w:val="List No"/>
    <w:uiPriority w:val="99"/>
    <w:semiHidden/>
    <w:unhideWhenUsed/>
    <w:rsid w:val="00E7106C"/>
  </w:style>
  <w:style w:type="table" w:styleId="TabelacomGrelha">
    <w:name w:val="Table Grid"/>
    <w:basedOn w:val="Tabelanormal"/>
    <w:uiPriority w:val="39"/>
    <w:rsid w:val="00E71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semiHidden/>
    <w:unhideWhenUsed/>
    <w:rsid w:val="00E7106C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E7106C"/>
    <w:rPr>
      <w:color w:val="954F72"/>
      <w:u w:val="single"/>
    </w:rPr>
  </w:style>
  <w:style w:type="paragraph" w:customStyle="1" w:styleId="msonormal0">
    <w:name w:val="msonormal"/>
    <w:basedOn w:val="Normal"/>
    <w:rsid w:val="00E710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96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enriques</dc:creator>
  <cp:keywords/>
  <dc:description/>
  <cp:lastModifiedBy>Mohamed Henriques</cp:lastModifiedBy>
  <cp:revision>5</cp:revision>
  <dcterms:created xsi:type="dcterms:W3CDTF">2017-12-30T19:01:00Z</dcterms:created>
  <dcterms:modified xsi:type="dcterms:W3CDTF">2017-12-30T21:15:00Z</dcterms:modified>
</cp:coreProperties>
</file>